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366FCB">
      <w:pPr>
        <w:bidi w:val="0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>S3 Table.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>Docking Affinity</w:t>
      </w: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kern w:val="0"/>
          <w:sz w:val="22"/>
          <w:szCs w:val="22"/>
        </w:rPr>
        <w:t>in Autodock Vina.</w:t>
      </w:r>
    </w:p>
    <w:tbl>
      <w:tblPr>
        <w:tblStyle w:val="6"/>
        <w:tblpPr w:leftFromText="180" w:rightFromText="180" w:vertAnchor="text" w:horzAnchor="page" w:tblpX="770" w:tblpY="55"/>
        <w:tblOverlap w:val="never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2"/>
        <w:gridCol w:w="1374"/>
        <w:gridCol w:w="4094"/>
      </w:tblGrid>
      <w:tr w14:paraId="234EF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12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EB39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e</w:t>
            </w:r>
          </w:p>
        </w:tc>
        <w:tc>
          <w:tcPr>
            <w:tcW w:w="79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1CD2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gand</w:t>
            </w:r>
          </w:p>
        </w:tc>
        <w:tc>
          <w:tcPr>
            <w:tcW w:w="207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0A8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ffinity (kcal/mol)</w:t>
            </w:r>
          </w:p>
        </w:tc>
      </w:tr>
      <w:tr w14:paraId="6240E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1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5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zrA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79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62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E-D8</w:t>
            </w:r>
          </w:p>
        </w:tc>
        <w:tc>
          <w:tcPr>
            <w:tcW w:w="20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C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5</w:t>
            </w:r>
          </w:p>
        </w:tc>
      </w:tr>
      <w:tr w14:paraId="27BF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8A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zrA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B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9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</w:tr>
      <w:tr w14:paraId="31973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6E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T transcriptional activator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1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06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7.1</w:t>
            </w:r>
          </w:p>
        </w:tc>
      </w:tr>
      <w:tr w14:paraId="07FBC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FE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T transcriptional activator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1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4A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7.2</w:t>
            </w:r>
          </w:p>
        </w:tc>
      </w:tr>
      <w:tr w14:paraId="311FE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C5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ltidrug efflux transporter Emr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ED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6F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2</w:t>
            </w:r>
          </w:p>
        </w:tc>
      </w:tr>
      <w:tr w14:paraId="1214D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1E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ltidrug efflux transporter Emr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9E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14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1</w:t>
            </w:r>
          </w:p>
        </w:tc>
      </w:tr>
      <w:tr w14:paraId="3C734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8E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ibB</w:t>
            </w: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,4-dihydroxy-2-butanone 4-phosphate synthas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33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C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5</w:t>
            </w:r>
          </w:p>
        </w:tc>
      </w:tr>
      <w:tr w14:paraId="580BE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1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F0E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ibB</w:t>
            </w:r>
            <w:r>
              <w:rPr>
                <w:rFonts w:hint="eastAsia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,4-dihydroxy-2-butanone 4-phosphate synthas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)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79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A6F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24F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4.5</w:t>
            </w:r>
          </w:p>
        </w:tc>
      </w:tr>
    </w:tbl>
    <w:p w14:paraId="32D2F123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revisionView w:markup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25F39"/>
    <w:rsid w:val="00023C09"/>
    <w:rsid w:val="000441D7"/>
    <w:rsid w:val="0015104D"/>
    <w:rsid w:val="001B7185"/>
    <w:rsid w:val="00325F39"/>
    <w:rsid w:val="00356953"/>
    <w:rsid w:val="0048301A"/>
    <w:rsid w:val="00542787"/>
    <w:rsid w:val="0063038C"/>
    <w:rsid w:val="00654CF5"/>
    <w:rsid w:val="00671936"/>
    <w:rsid w:val="00732A80"/>
    <w:rsid w:val="008F1383"/>
    <w:rsid w:val="009B45AB"/>
    <w:rsid w:val="00A36E34"/>
    <w:rsid w:val="00C448FF"/>
    <w:rsid w:val="00C5660F"/>
    <w:rsid w:val="00CF546D"/>
    <w:rsid w:val="00D100B2"/>
    <w:rsid w:val="00D118C3"/>
    <w:rsid w:val="00E65CF5"/>
    <w:rsid w:val="00E7092C"/>
    <w:rsid w:val="00FA0978"/>
    <w:rsid w:val="00FD61B1"/>
    <w:rsid w:val="013C690E"/>
    <w:rsid w:val="01635C49"/>
    <w:rsid w:val="01977E87"/>
    <w:rsid w:val="01E70628"/>
    <w:rsid w:val="021B4775"/>
    <w:rsid w:val="028B18FB"/>
    <w:rsid w:val="02BF77F6"/>
    <w:rsid w:val="034B4BE6"/>
    <w:rsid w:val="044D64CA"/>
    <w:rsid w:val="04E23328"/>
    <w:rsid w:val="05121E5F"/>
    <w:rsid w:val="05655C0A"/>
    <w:rsid w:val="06497B03"/>
    <w:rsid w:val="07853F55"/>
    <w:rsid w:val="096B4234"/>
    <w:rsid w:val="0AD65ABE"/>
    <w:rsid w:val="0B973E91"/>
    <w:rsid w:val="0C6D7DF3"/>
    <w:rsid w:val="0CE20369"/>
    <w:rsid w:val="0EC35F79"/>
    <w:rsid w:val="106D36EE"/>
    <w:rsid w:val="108160EB"/>
    <w:rsid w:val="108F6A5A"/>
    <w:rsid w:val="12D60970"/>
    <w:rsid w:val="12D70244"/>
    <w:rsid w:val="13165211"/>
    <w:rsid w:val="13C0517C"/>
    <w:rsid w:val="149A59CD"/>
    <w:rsid w:val="15E30CD7"/>
    <w:rsid w:val="163463C1"/>
    <w:rsid w:val="16361726"/>
    <w:rsid w:val="16573B76"/>
    <w:rsid w:val="168E3310"/>
    <w:rsid w:val="172A3039"/>
    <w:rsid w:val="18C272A1"/>
    <w:rsid w:val="19644C42"/>
    <w:rsid w:val="19C808E7"/>
    <w:rsid w:val="1A4408B5"/>
    <w:rsid w:val="1A5F124B"/>
    <w:rsid w:val="1A6B4094"/>
    <w:rsid w:val="1AF23E6D"/>
    <w:rsid w:val="1B321A20"/>
    <w:rsid w:val="1BA27381"/>
    <w:rsid w:val="1DB16262"/>
    <w:rsid w:val="1DC1221D"/>
    <w:rsid w:val="1EF36293"/>
    <w:rsid w:val="1F3F789D"/>
    <w:rsid w:val="1FE53362"/>
    <w:rsid w:val="20454680"/>
    <w:rsid w:val="20D64231"/>
    <w:rsid w:val="212B00D9"/>
    <w:rsid w:val="21D40771"/>
    <w:rsid w:val="228147C0"/>
    <w:rsid w:val="237B0CD6"/>
    <w:rsid w:val="24096B47"/>
    <w:rsid w:val="240E783E"/>
    <w:rsid w:val="244514B2"/>
    <w:rsid w:val="2492221D"/>
    <w:rsid w:val="24B30B11"/>
    <w:rsid w:val="24F758F5"/>
    <w:rsid w:val="252D2229"/>
    <w:rsid w:val="25A60F16"/>
    <w:rsid w:val="273A72C8"/>
    <w:rsid w:val="2741335B"/>
    <w:rsid w:val="278B7B24"/>
    <w:rsid w:val="27BD3A55"/>
    <w:rsid w:val="28C055AB"/>
    <w:rsid w:val="29F72FB0"/>
    <w:rsid w:val="2A1F27A5"/>
    <w:rsid w:val="2AC46EA9"/>
    <w:rsid w:val="2ADD5651"/>
    <w:rsid w:val="2B400C25"/>
    <w:rsid w:val="2B5E283B"/>
    <w:rsid w:val="2B6366C1"/>
    <w:rsid w:val="2C732934"/>
    <w:rsid w:val="2CAE55B7"/>
    <w:rsid w:val="2DEF248E"/>
    <w:rsid w:val="2EB2503C"/>
    <w:rsid w:val="2EB6472F"/>
    <w:rsid w:val="2F646CC8"/>
    <w:rsid w:val="2F6A001E"/>
    <w:rsid w:val="30C714A1"/>
    <w:rsid w:val="30D8545C"/>
    <w:rsid w:val="31781509"/>
    <w:rsid w:val="31FB3AF8"/>
    <w:rsid w:val="329D4BAF"/>
    <w:rsid w:val="32F127A1"/>
    <w:rsid w:val="33A06705"/>
    <w:rsid w:val="33F3569D"/>
    <w:rsid w:val="340D18C0"/>
    <w:rsid w:val="345E24D1"/>
    <w:rsid w:val="352E5F92"/>
    <w:rsid w:val="35814314"/>
    <w:rsid w:val="358636D8"/>
    <w:rsid w:val="36592B9B"/>
    <w:rsid w:val="37661C60"/>
    <w:rsid w:val="37793D96"/>
    <w:rsid w:val="384004B6"/>
    <w:rsid w:val="38847B44"/>
    <w:rsid w:val="38A26A7B"/>
    <w:rsid w:val="38C84008"/>
    <w:rsid w:val="39181BD8"/>
    <w:rsid w:val="3A361B71"/>
    <w:rsid w:val="3A3C4CAD"/>
    <w:rsid w:val="3C215F09"/>
    <w:rsid w:val="3DF77869"/>
    <w:rsid w:val="3E521D62"/>
    <w:rsid w:val="3E5D2790"/>
    <w:rsid w:val="3EA10027"/>
    <w:rsid w:val="3ED90D1D"/>
    <w:rsid w:val="3FFA644F"/>
    <w:rsid w:val="40543FCB"/>
    <w:rsid w:val="40D914A8"/>
    <w:rsid w:val="413A1F9E"/>
    <w:rsid w:val="414032D5"/>
    <w:rsid w:val="42562684"/>
    <w:rsid w:val="42B555FD"/>
    <w:rsid w:val="42CA554C"/>
    <w:rsid w:val="43036368"/>
    <w:rsid w:val="4348021F"/>
    <w:rsid w:val="43FD36FF"/>
    <w:rsid w:val="44110F59"/>
    <w:rsid w:val="446A2417"/>
    <w:rsid w:val="44A816B2"/>
    <w:rsid w:val="457C4AF8"/>
    <w:rsid w:val="459E4A6E"/>
    <w:rsid w:val="45C049E4"/>
    <w:rsid w:val="46F54B62"/>
    <w:rsid w:val="47883C9F"/>
    <w:rsid w:val="47FB61A8"/>
    <w:rsid w:val="484E4529"/>
    <w:rsid w:val="487F0B87"/>
    <w:rsid w:val="49E113CD"/>
    <w:rsid w:val="49FB5243"/>
    <w:rsid w:val="4A0A26D2"/>
    <w:rsid w:val="4B9B445E"/>
    <w:rsid w:val="4C7B1FC6"/>
    <w:rsid w:val="4D31441A"/>
    <w:rsid w:val="4E777241"/>
    <w:rsid w:val="4EC07803"/>
    <w:rsid w:val="4EFB6A8D"/>
    <w:rsid w:val="507A1C34"/>
    <w:rsid w:val="516923D4"/>
    <w:rsid w:val="52574038"/>
    <w:rsid w:val="525E7A5F"/>
    <w:rsid w:val="53B611D5"/>
    <w:rsid w:val="53B86CFB"/>
    <w:rsid w:val="54297BF9"/>
    <w:rsid w:val="54660E4D"/>
    <w:rsid w:val="54D1276A"/>
    <w:rsid w:val="54FE52FE"/>
    <w:rsid w:val="55456CB4"/>
    <w:rsid w:val="562D06A0"/>
    <w:rsid w:val="58093FC9"/>
    <w:rsid w:val="58931AE5"/>
    <w:rsid w:val="58FA1B64"/>
    <w:rsid w:val="59981AA8"/>
    <w:rsid w:val="59CC1752"/>
    <w:rsid w:val="5ACD5782"/>
    <w:rsid w:val="5B661732"/>
    <w:rsid w:val="5C7D3B22"/>
    <w:rsid w:val="5CA02A22"/>
    <w:rsid w:val="5D343CF1"/>
    <w:rsid w:val="5DB9023F"/>
    <w:rsid w:val="5DF66D9E"/>
    <w:rsid w:val="5FD56E87"/>
    <w:rsid w:val="61646714"/>
    <w:rsid w:val="642B3519"/>
    <w:rsid w:val="64ED5263"/>
    <w:rsid w:val="652E32C1"/>
    <w:rsid w:val="681A5D7E"/>
    <w:rsid w:val="689A0C6D"/>
    <w:rsid w:val="68F77E6E"/>
    <w:rsid w:val="68FA6EBC"/>
    <w:rsid w:val="6A3274A9"/>
    <w:rsid w:val="6A5007A3"/>
    <w:rsid w:val="6B3C600C"/>
    <w:rsid w:val="6CC379D4"/>
    <w:rsid w:val="6CF22E26"/>
    <w:rsid w:val="6EC30F1E"/>
    <w:rsid w:val="6EDA6267"/>
    <w:rsid w:val="6F434794"/>
    <w:rsid w:val="70980188"/>
    <w:rsid w:val="71F54E3A"/>
    <w:rsid w:val="726A16B0"/>
    <w:rsid w:val="72F14003"/>
    <w:rsid w:val="72F62F44"/>
    <w:rsid w:val="7329156C"/>
    <w:rsid w:val="73A40BF2"/>
    <w:rsid w:val="74130252"/>
    <w:rsid w:val="75644ADD"/>
    <w:rsid w:val="75790588"/>
    <w:rsid w:val="77381D7D"/>
    <w:rsid w:val="775B5A6C"/>
    <w:rsid w:val="77882D05"/>
    <w:rsid w:val="77EB41CA"/>
    <w:rsid w:val="780806BC"/>
    <w:rsid w:val="783F01ED"/>
    <w:rsid w:val="78CA600D"/>
    <w:rsid w:val="7AD85D51"/>
    <w:rsid w:val="7CC3658D"/>
    <w:rsid w:val="7CF624BE"/>
    <w:rsid w:val="7D3D4087"/>
    <w:rsid w:val="7D902913"/>
    <w:rsid w:val="7DA95783"/>
    <w:rsid w:val="7DAA32A9"/>
    <w:rsid w:val="7E3C65F7"/>
    <w:rsid w:val="7E635932"/>
    <w:rsid w:val="7F8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autoRedefine/>
    <w:semiHidden/>
    <w:unhideWhenUsed/>
    <w:qFormat/>
    <w:uiPriority w:val="99"/>
    <w:pPr>
      <w:spacing w:after="120"/>
    </w:pPr>
  </w:style>
  <w:style w:type="paragraph" w:styleId="3">
    <w:name w:val="footer"/>
    <w:basedOn w:val="1"/>
    <w:link w:val="38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7"/>
    <w:autoRedefine/>
    <w:unhideWhenUsed/>
    <w:qFormat/>
    <w:uiPriority w:val="99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FollowedHyperlink"/>
    <w:basedOn w:val="7"/>
    <w:autoRedefine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7"/>
    <w:autoRedefine/>
    <w:semiHidden/>
    <w:unhideWhenUsed/>
    <w:qFormat/>
    <w:uiPriority w:val="99"/>
    <w:rPr>
      <w:color w:val="0563C1"/>
      <w:u w:val="single"/>
    </w:rPr>
  </w:style>
  <w:style w:type="paragraph" w:customStyle="1" w:styleId="11">
    <w:name w:val="样式2"/>
    <w:basedOn w:val="2"/>
    <w:autoRedefine/>
    <w:qFormat/>
    <w:uiPriority w:val="0"/>
    <w:pPr>
      <w:autoSpaceDE w:val="0"/>
      <w:autoSpaceDN w:val="0"/>
      <w:spacing w:after="0" w:line="429" w:lineRule="auto"/>
      <w:ind w:left="1577" w:right="1803"/>
    </w:pPr>
    <w:rPr>
      <w:rFonts w:ascii="Microsoft JhengHei UI" w:hAnsi="Microsoft JhengHei UI" w:eastAsia="Microsoft JhengHei UI" w:cs="Microsoft JhengHei UI"/>
      <w:kern w:val="0"/>
      <w:szCs w:val="21"/>
      <w:u w:val="thick" w:color="538135" w:themeColor="accent6" w:themeShade="BF"/>
      <w:em w:val="dot"/>
      <w:lang w:eastAsia="en-US"/>
    </w:rPr>
  </w:style>
  <w:style w:type="character" w:customStyle="1" w:styleId="12">
    <w:name w:val="正文文本 字符"/>
    <w:basedOn w:val="7"/>
    <w:link w:val="2"/>
    <w:autoRedefine/>
    <w:semiHidden/>
    <w:qFormat/>
    <w:uiPriority w:val="99"/>
  </w:style>
  <w:style w:type="paragraph" w:customStyle="1" w:styleId="13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paragraph" w:customStyle="1" w:styleId="14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DengXian" w:hAnsi="DengXian" w:eastAsia="DengXian" w:cs="SimSun"/>
      <w:kern w:val="0"/>
      <w:sz w:val="18"/>
      <w:szCs w:val="18"/>
    </w:rPr>
  </w:style>
  <w:style w:type="paragraph" w:customStyle="1" w:styleId="15">
    <w:name w:val="xl6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6">
    <w:name w:val="xl66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left"/>
    </w:pPr>
    <w:rPr>
      <w:rFonts w:ascii="SimSun" w:hAnsi="SimSun" w:eastAsia="SimSun" w:cs="SimSun"/>
      <w:b/>
      <w:bCs/>
      <w:kern w:val="0"/>
      <w:sz w:val="24"/>
      <w:szCs w:val="24"/>
    </w:rPr>
  </w:style>
  <w:style w:type="paragraph" w:customStyle="1" w:styleId="17">
    <w:name w:val="xl67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8">
    <w:name w:val="xl68"/>
    <w:basedOn w:val="1"/>
    <w:autoRedefine/>
    <w:qFormat/>
    <w:uiPriority w:val="0"/>
    <w:pPr>
      <w:widowControl/>
      <w:pBdr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19">
    <w:name w:val="xl69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0">
    <w:name w:val="xl70"/>
    <w:basedOn w:val="1"/>
    <w:autoRedefine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21">
    <w:name w:val="xl71"/>
    <w:basedOn w:val="1"/>
    <w:autoRedefine/>
    <w:qFormat/>
    <w:uiPriority w:val="0"/>
    <w:pPr>
      <w:widowControl/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2">
    <w:name w:val="xl72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3">
    <w:name w:val="xl7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4">
    <w:name w:val="xl74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5">
    <w:name w:val="xl75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6">
    <w:name w:val="xl76"/>
    <w:basedOn w:val="1"/>
    <w:autoRedefine/>
    <w:qFormat/>
    <w:uiPriority w:val="0"/>
    <w:pPr>
      <w:widowControl/>
      <w:pBdr>
        <w:top w:val="single" w:color="auto" w:sz="4" w:space="0"/>
        <w:bottom w:val="single" w:color="auto" w:sz="12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7">
    <w:name w:val="xl77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28">
    <w:name w:val="xl78"/>
    <w:basedOn w:val="1"/>
    <w:autoRedefine/>
    <w:qFormat/>
    <w:uiPriority w:val="0"/>
    <w:pPr>
      <w:widowControl/>
      <w:pBdr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29">
    <w:name w:val="xl79"/>
    <w:basedOn w:val="1"/>
    <w:autoRedefine/>
    <w:qFormat/>
    <w:uiPriority w:val="0"/>
    <w:pPr>
      <w:widowControl/>
      <w:pBdr>
        <w:left w:val="single" w:color="auto" w:sz="4" w:space="0"/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0">
    <w:name w:val="xl80"/>
    <w:basedOn w:val="1"/>
    <w:autoRedefine/>
    <w:qFormat/>
    <w:uiPriority w:val="0"/>
    <w:pPr>
      <w:widowControl/>
      <w:pBdr>
        <w:bottom w:val="single" w:color="auto" w:sz="12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1">
    <w:name w:val="xl81"/>
    <w:basedOn w:val="1"/>
    <w:autoRedefine/>
    <w:qFormat/>
    <w:uiPriority w:val="0"/>
    <w:pPr>
      <w:widowControl/>
      <w:pBdr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2">
    <w:name w:val="xl82"/>
    <w:basedOn w:val="1"/>
    <w:autoRedefine/>
    <w:qFormat/>
    <w:uiPriority w:val="0"/>
    <w:pPr>
      <w:widowControl/>
      <w:pBdr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3">
    <w:name w:val="xl83"/>
    <w:basedOn w:val="1"/>
    <w:autoRedefine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b/>
      <w:bCs/>
      <w:kern w:val="0"/>
      <w:sz w:val="24"/>
      <w:szCs w:val="24"/>
    </w:rPr>
  </w:style>
  <w:style w:type="paragraph" w:customStyle="1" w:styleId="34">
    <w:name w:val="xl84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Arial" w:hAnsi="Arial" w:eastAsia="SimSun" w:cs="Arial"/>
      <w:b/>
      <w:bCs/>
      <w:kern w:val="0"/>
      <w:sz w:val="24"/>
      <w:szCs w:val="24"/>
    </w:rPr>
  </w:style>
  <w:style w:type="paragraph" w:customStyle="1" w:styleId="35">
    <w:name w:val="xl85"/>
    <w:basedOn w:val="1"/>
    <w:autoRedefine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paragraph" w:customStyle="1" w:styleId="36">
    <w:name w:val="xl86"/>
    <w:basedOn w:val="1"/>
    <w:autoRedefine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37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38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styleId="39">
    <w:name w:val="No Spacing"/>
    <w:autoRedefine/>
    <w:qFormat/>
    <w:uiPriority w:val="1"/>
    <w:rPr>
      <w:rFonts w:asciiTheme="minorHAnsi" w:hAnsiTheme="minorHAnsi" w:eastAsiaTheme="minorEastAsia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40">
    <w:name w:val="15"/>
    <w:basedOn w:val="7"/>
    <w:qFormat/>
    <w:uiPriority w:val="0"/>
    <w:rPr>
      <w:rFonts w:hint="default" w:ascii="Times New Roman" w:hAnsi="Times New Roman" w:cs="Times New Roman"/>
      <w:b/>
    </w:rPr>
  </w:style>
  <w:style w:type="character" w:customStyle="1" w:styleId="41">
    <w:name w:val="10"/>
    <w:basedOn w:val="7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332</Characters>
  <Lines>1</Lines>
  <Paragraphs>1</Paragraphs>
  <TotalTime>7</TotalTime>
  <ScaleCrop>false</ScaleCrop>
  <LinksUpToDate>false</LinksUpToDate>
  <CharactersWithSpaces>35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4:42:00Z</dcterms:created>
  <dc:creator>Ruan Lin</dc:creator>
  <cp:lastModifiedBy>Ruan</cp:lastModifiedBy>
  <dcterms:modified xsi:type="dcterms:W3CDTF">2026-06-24T10:5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c25a3-541d-41fc-948d-edb3c129024f</vt:lpwstr>
  </property>
  <property fmtid="{D5CDD505-2E9C-101B-9397-08002B2CF9AE}" pid="3" name="KSOProductBuildVer">
    <vt:lpwstr>2052-12.1.0.26895</vt:lpwstr>
  </property>
  <property fmtid="{D5CDD505-2E9C-101B-9397-08002B2CF9AE}" pid="4" name="ICV">
    <vt:lpwstr>5B1CFB675C4D4E868902F50E5A21C221_13</vt:lpwstr>
  </property>
  <property fmtid="{D5CDD505-2E9C-101B-9397-08002B2CF9AE}" pid="5" name="KSOTemplateDocerSaveRecord">
    <vt:lpwstr>eyJoZGlkIjoiN2YzNjBkOTgyNWQ1YTMxYzM3MzMwNWFiODNmOWIzYWMiLCJ1c2VySWQiOiIxNTQ4OTI1NjQ0In0=</vt:lpwstr>
  </property>
</Properties>
</file>